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2B70" w:rsidRPr="0096643B" w:rsidRDefault="00872B70" w:rsidP="00872B70">
      <w:pPr>
        <w:pStyle w:val="Caption"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96643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 2c Association between Maternal Outcomes and Complications, and Maternal Age</w:t>
      </w:r>
    </w:p>
    <w:tbl>
      <w:tblPr>
        <w:tblStyle w:val="TableGrid11"/>
        <w:tblW w:w="14035" w:type="dxa"/>
        <w:tblLayout w:type="fixed"/>
        <w:tblLook w:val="04A0" w:firstRow="1" w:lastRow="0" w:firstColumn="1" w:lastColumn="0" w:noHBand="0" w:noVBand="1"/>
      </w:tblPr>
      <w:tblGrid>
        <w:gridCol w:w="2062"/>
        <w:gridCol w:w="810"/>
        <w:gridCol w:w="809"/>
        <w:gridCol w:w="809"/>
        <w:gridCol w:w="540"/>
        <w:gridCol w:w="857"/>
        <w:gridCol w:w="795"/>
        <w:gridCol w:w="810"/>
        <w:gridCol w:w="460"/>
        <w:gridCol w:w="815"/>
        <w:gridCol w:w="990"/>
        <w:gridCol w:w="900"/>
        <w:gridCol w:w="540"/>
        <w:gridCol w:w="678"/>
        <w:gridCol w:w="1080"/>
        <w:gridCol w:w="1080"/>
      </w:tblGrid>
      <w:tr w:rsidR="00872B70" w:rsidRPr="0096643B" w:rsidTr="000012E1">
        <w:trPr>
          <w:trHeight w:val="262"/>
        </w:trPr>
        <w:tc>
          <w:tcPr>
            <w:tcW w:w="2062" w:type="dxa"/>
            <w:vMerge w:val="restart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cators </w:t>
            </w:r>
          </w:p>
        </w:tc>
        <w:tc>
          <w:tcPr>
            <w:tcW w:w="2428" w:type="dxa"/>
            <w:gridSpan w:val="3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&amp; Maternal age </w:t>
            </w:r>
          </w:p>
        </w:tc>
        <w:tc>
          <w:tcPr>
            <w:tcW w:w="540" w:type="dxa"/>
            <w:vMerge w:val="restart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462" w:type="dxa"/>
            <w:gridSpan w:val="3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Year &amp; Maternal age</w:t>
            </w:r>
          </w:p>
        </w:tc>
        <w:tc>
          <w:tcPr>
            <w:tcW w:w="460" w:type="dxa"/>
            <w:vMerge w:val="restart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2705" w:type="dxa"/>
            <w:gridSpan w:val="3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Year &amp; Maternal age</w:t>
            </w:r>
          </w:p>
        </w:tc>
        <w:tc>
          <w:tcPr>
            <w:tcW w:w="540" w:type="dxa"/>
            <w:vMerge w:val="restart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678" w:type="dxa"/>
            <w:vMerge w:val="restart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GT</w:t>
            </w:r>
          </w:p>
        </w:tc>
        <w:tc>
          <w:tcPr>
            <w:tcW w:w="1080" w:type="dxa"/>
            <w:vMerge w:val="restart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Chi-square</w:t>
            </w:r>
          </w:p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lue </w:t>
            </w:r>
          </w:p>
        </w:tc>
        <w:tc>
          <w:tcPr>
            <w:tcW w:w="1080" w:type="dxa"/>
            <w:vMerge w:val="restart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72B70" w:rsidRPr="0096643B" w:rsidTr="000012E1">
        <w:trPr>
          <w:trHeight w:val="277"/>
        </w:trPr>
        <w:tc>
          <w:tcPr>
            <w:tcW w:w="2062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28" w:type="dxa"/>
            <w:gridSpan w:val="3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2018</w:t>
            </w:r>
          </w:p>
        </w:tc>
        <w:tc>
          <w:tcPr>
            <w:tcW w:w="540" w:type="dxa"/>
            <w:vMerge/>
          </w:tcPr>
          <w:p w:rsidR="00872B70" w:rsidRPr="0096643B" w:rsidRDefault="00872B70" w:rsidP="000012E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2" w:type="dxa"/>
            <w:gridSpan w:val="3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2019</w:t>
            </w:r>
          </w:p>
        </w:tc>
        <w:tc>
          <w:tcPr>
            <w:tcW w:w="460" w:type="dxa"/>
            <w:vMerge/>
          </w:tcPr>
          <w:p w:rsidR="00872B70" w:rsidRPr="0096643B" w:rsidRDefault="00872B70" w:rsidP="000012E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5" w:type="dxa"/>
          </w:tcPr>
          <w:p w:rsidR="00872B70" w:rsidRPr="0096643B" w:rsidRDefault="00872B70" w:rsidP="000012E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20 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" w:type="dxa"/>
            <w:vMerge/>
          </w:tcPr>
          <w:p w:rsidR="00872B70" w:rsidRPr="0096643B" w:rsidRDefault="00872B70" w:rsidP="000012E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8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2B70" w:rsidRPr="0096643B" w:rsidTr="000012E1">
        <w:trPr>
          <w:trHeight w:val="277"/>
        </w:trPr>
        <w:tc>
          <w:tcPr>
            <w:tcW w:w="2062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0-14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5-19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20-24</w:t>
            </w:r>
          </w:p>
        </w:tc>
        <w:tc>
          <w:tcPr>
            <w:tcW w:w="540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0-14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5-19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20-24</w:t>
            </w:r>
          </w:p>
        </w:tc>
        <w:tc>
          <w:tcPr>
            <w:tcW w:w="460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0-14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15-19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20-24</w:t>
            </w:r>
          </w:p>
        </w:tc>
        <w:tc>
          <w:tcPr>
            <w:tcW w:w="540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8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2B70" w:rsidRPr="0096643B" w:rsidTr="000012E1">
        <w:trPr>
          <w:trHeight w:val="121"/>
        </w:trPr>
        <w:tc>
          <w:tcPr>
            <w:tcW w:w="14035" w:type="dxa"/>
            <w:gridSpan w:val="16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</w:tr>
      <w:tr w:rsidR="00872B70" w:rsidRPr="0096643B" w:rsidTr="000012E1">
        <w:trPr>
          <w:trHeight w:val="262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`PPH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11.573</w:t>
            </w: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&lt;</w:t>
            </w: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</w:t>
            </w:r>
          </w:p>
        </w:tc>
      </w:tr>
      <w:tr w:rsidR="00872B70" w:rsidRPr="0096643B" w:rsidTr="000012E1">
        <w:trPr>
          <w:trHeight w:val="262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Caesarean delivery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tabs>
                <w:tab w:val="left" w:pos="5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Cs/>
                <w:sz w:val="24"/>
                <w:szCs w:val="24"/>
              </w:rPr>
              <w:t>0.481</w:t>
            </w:r>
            <w:r w:rsidRPr="0096643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3</w:t>
            </w:r>
          </w:p>
        </w:tc>
      </w:tr>
      <w:tr w:rsidR="00872B70" w:rsidRPr="0096643B" w:rsidTr="000012E1">
        <w:trPr>
          <w:trHeight w:val="593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Admission to hospital for a longer time (more than 2 days)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Cs/>
                <w:sz w:val="24"/>
                <w:szCs w:val="24"/>
              </w:rPr>
              <w:t>0.264</w:t>
            </w:r>
            <w:r w:rsidRPr="0096643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*</w:t>
            </w:r>
          </w:p>
        </w:tc>
      </w:tr>
      <w:tr w:rsidR="00872B70" w:rsidRPr="0096643B" w:rsidTr="000012E1">
        <w:trPr>
          <w:trHeight w:val="262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Surgical site infection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tabs>
                <w:tab w:val="left" w:pos="299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tabs>
                <w:tab w:val="left" w:pos="35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Cs/>
                <w:sz w:val="24"/>
                <w:szCs w:val="24"/>
              </w:rPr>
              <w:t>0.137</w:t>
            </w:r>
            <w:r w:rsidRPr="0096643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7</w:t>
            </w:r>
          </w:p>
        </w:tc>
      </w:tr>
      <w:tr w:rsidR="00872B70" w:rsidRPr="0096643B" w:rsidTr="000012E1">
        <w:trPr>
          <w:trHeight w:val="262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Genital tract sepsis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tabs>
                <w:tab w:val="left" w:pos="46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20.314</w:t>
            </w: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&lt;</w:t>
            </w: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</w:t>
            </w:r>
          </w:p>
        </w:tc>
      </w:tr>
      <w:tr w:rsidR="00872B70" w:rsidRPr="0096643B" w:rsidTr="000012E1">
        <w:trPr>
          <w:trHeight w:val="503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Uti/pneumonia, breast infection, infected episiotomy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27.296</w:t>
            </w: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&lt;</w:t>
            </w: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</w:t>
            </w:r>
          </w:p>
        </w:tc>
      </w:tr>
      <w:tr w:rsidR="00872B70" w:rsidRPr="0096643B" w:rsidTr="000012E1">
        <w:trPr>
          <w:trHeight w:val="262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Maternal death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32.211</w:t>
            </w: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&lt;</w:t>
            </w: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</w:t>
            </w:r>
          </w:p>
        </w:tc>
      </w:tr>
      <w:tr w:rsidR="00872B70" w:rsidRPr="0096643B" w:rsidTr="000012E1">
        <w:trPr>
          <w:trHeight w:val="262"/>
        </w:trPr>
        <w:tc>
          <w:tcPr>
            <w:tcW w:w="14035" w:type="dxa"/>
            <w:gridSpan w:val="16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mplications</w:t>
            </w:r>
          </w:p>
        </w:tc>
      </w:tr>
      <w:tr w:rsidR="00872B70" w:rsidRPr="0096643B" w:rsidTr="000012E1">
        <w:trPr>
          <w:trHeight w:val="540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Hypertensive disorders of pregnancy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Cs/>
                <w:sz w:val="24"/>
                <w:szCs w:val="24"/>
              </w:rPr>
              <w:t>0.152</w:t>
            </w:r>
            <w:r w:rsidRPr="0096643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5</w:t>
            </w:r>
          </w:p>
        </w:tc>
      </w:tr>
      <w:tr w:rsidR="00872B70" w:rsidRPr="0096643B" w:rsidTr="000012E1">
        <w:trPr>
          <w:trHeight w:val="262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Anaemia in pregnnacy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tabs>
                <w:tab w:val="left" w:pos="24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tabs>
                <w:tab w:val="left" w:pos="47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3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4.410</w:t>
            </w: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&lt;</w:t>
            </w: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</w:t>
            </w:r>
          </w:p>
        </w:tc>
      </w:tr>
      <w:tr w:rsidR="00872B70" w:rsidRPr="0096643B" w:rsidTr="000012E1">
        <w:trPr>
          <w:trHeight w:val="262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Gestational DM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tabs>
                <w:tab w:val="left" w:pos="54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tabs>
                <w:tab w:val="left" w:pos="503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Cs/>
                <w:sz w:val="24"/>
                <w:szCs w:val="24"/>
              </w:rPr>
              <w:t>0.015</w:t>
            </w:r>
            <w:r w:rsidRPr="0096643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4</w:t>
            </w:r>
          </w:p>
        </w:tc>
      </w:tr>
      <w:tr w:rsidR="00872B70" w:rsidRPr="0096643B" w:rsidTr="000012E1">
        <w:trPr>
          <w:trHeight w:val="525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Premature rupture of the membranes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tabs>
                <w:tab w:val="left" w:pos="421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tabs>
                <w:tab w:val="left" w:pos="3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tabs>
                <w:tab w:val="left" w:pos="44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Cs/>
                <w:sz w:val="24"/>
                <w:szCs w:val="24"/>
              </w:rPr>
              <w:t>0.229</w:t>
            </w:r>
            <w:r w:rsidRPr="0096643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50</w:t>
            </w:r>
          </w:p>
        </w:tc>
      </w:tr>
      <w:tr w:rsidR="00872B70" w:rsidRPr="0096643B" w:rsidTr="000012E1">
        <w:trPr>
          <w:trHeight w:val="262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Placenta previa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Cs/>
                <w:sz w:val="24"/>
                <w:szCs w:val="24"/>
              </w:rPr>
              <w:t>0.030</w:t>
            </w:r>
            <w:r w:rsidRPr="0096643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84</w:t>
            </w:r>
          </w:p>
        </w:tc>
      </w:tr>
      <w:tr w:rsidR="00872B70" w:rsidRPr="0096643B" w:rsidTr="000012E1">
        <w:trPr>
          <w:trHeight w:val="262"/>
        </w:trPr>
        <w:tc>
          <w:tcPr>
            <w:tcW w:w="2062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Other (specify)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9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57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815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72B70" w:rsidRPr="0096643B" w:rsidRDefault="00872B70" w:rsidP="000012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78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59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14.900</w:t>
            </w: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872B70" w:rsidRPr="0096643B" w:rsidRDefault="00872B70" w:rsidP="000012E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43B">
              <w:rPr>
                <w:rFonts w:ascii="Times New Roman" w:hAnsi="Times New Roman" w:cs="Times New Roman"/>
                <w:noProof/>
                <w:sz w:val="24"/>
                <w:szCs w:val="24"/>
              </w:rPr>
              <w:t>&lt;</w:t>
            </w:r>
            <w:r w:rsidRPr="009664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</w:t>
            </w:r>
          </w:p>
        </w:tc>
      </w:tr>
    </w:tbl>
    <w:p w:rsidR="00872B70" w:rsidRPr="0096643B" w:rsidRDefault="00872B70" w:rsidP="00872B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643B">
        <w:rPr>
          <w:rFonts w:ascii="Times New Roman" w:hAnsi="Times New Roman" w:cs="Times New Roman"/>
          <w:b/>
          <w:sz w:val="24"/>
          <w:szCs w:val="24"/>
        </w:rPr>
        <w:t>T = total for the year, GT = grand total for the 3 years (2018-2020), p-value set at &lt;0.05</w:t>
      </w:r>
    </w:p>
    <w:p w:rsidR="00872B70" w:rsidRPr="0096643B" w:rsidRDefault="00872B70" w:rsidP="00872B7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72B70" w:rsidRPr="0096643B" w:rsidSect="006D5B90">
          <w:pgSz w:w="15840" w:h="12240" w:orient="landscape"/>
          <w:pgMar w:top="1440" w:right="1440" w:bottom="1440" w:left="1440" w:header="720" w:footer="720" w:gutter="0"/>
          <w:pgNumType w:start="12"/>
          <w:cols w:space="720"/>
          <w:docGrid w:linePitch="360"/>
        </w:sectPr>
      </w:pPr>
    </w:p>
    <w:p w:rsidR="00872B70" w:rsidRPr="0096643B" w:rsidRDefault="00872B70" w:rsidP="00872B7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872B70" w:rsidRPr="0096643B" w:rsidSect="00826EE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869D0" w:rsidRDefault="004869D0" w:rsidP="00872B70">
      <w:pPr>
        <w:ind w:left="-142"/>
      </w:pPr>
    </w:p>
    <w:sectPr w:rsidR="004869D0" w:rsidSect="00872B70">
      <w:pgSz w:w="16838" w:h="11906" w:orient="landscape"/>
      <w:pgMar w:top="1440" w:right="1440" w:bottom="1440" w:left="129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B70"/>
    <w:rsid w:val="000C224A"/>
    <w:rsid w:val="00123763"/>
    <w:rsid w:val="00185D0F"/>
    <w:rsid w:val="001C322C"/>
    <w:rsid w:val="002A3236"/>
    <w:rsid w:val="002A43FF"/>
    <w:rsid w:val="002A52A1"/>
    <w:rsid w:val="002D5843"/>
    <w:rsid w:val="003B62FC"/>
    <w:rsid w:val="0043354E"/>
    <w:rsid w:val="004869D0"/>
    <w:rsid w:val="004D031A"/>
    <w:rsid w:val="00504400"/>
    <w:rsid w:val="005179CE"/>
    <w:rsid w:val="00572123"/>
    <w:rsid w:val="00591694"/>
    <w:rsid w:val="006631B1"/>
    <w:rsid w:val="0066350E"/>
    <w:rsid w:val="007544BF"/>
    <w:rsid w:val="00771780"/>
    <w:rsid w:val="007B5D3B"/>
    <w:rsid w:val="007D501E"/>
    <w:rsid w:val="00872B70"/>
    <w:rsid w:val="008811DD"/>
    <w:rsid w:val="008848A9"/>
    <w:rsid w:val="00892912"/>
    <w:rsid w:val="008B5E0E"/>
    <w:rsid w:val="008D7401"/>
    <w:rsid w:val="009A354E"/>
    <w:rsid w:val="00A950C5"/>
    <w:rsid w:val="00AC47D8"/>
    <w:rsid w:val="00B71FB9"/>
    <w:rsid w:val="00BD6946"/>
    <w:rsid w:val="00C45D95"/>
    <w:rsid w:val="00C84F08"/>
    <w:rsid w:val="00CD1913"/>
    <w:rsid w:val="00D3687D"/>
    <w:rsid w:val="00DA1383"/>
    <w:rsid w:val="00DA20C0"/>
    <w:rsid w:val="00E32347"/>
    <w:rsid w:val="00E751CC"/>
    <w:rsid w:val="00F45E24"/>
    <w:rsid w:val="00F86CD8"/>
    <w:rsid w:val="00FA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157E5"/>
  <w15:chartTrackingRefBased/>
  <w15:docId w15:val="{17ED1152-7952-9540-99BD-1E7BED9D5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B70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72B7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872B70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2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OWUSU ACHIAA</dc:creator>
  <cp:keywords/>
  <dc:description/>
  <cp:lastModifiedBy>SELINA OWUSU ACHIAA</cp:lastModifiedBy>
  <cp:revision>2</cp:revision>
  <dcterms:created xsi:type="dcterms:W3CDTF">2025-01-31T12:08:00Z</dcterms:created>
  <dcterms:modified xsi:type="dcterms:W3CDTF">2025-02-04T21:28:00Z</dcterms:modified>
</cp:coreProperties>
</file>